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5B7" w:rsidRPr="000D4651" w:rsidRDefault="006665B7" w:rsidP="006665B7">
      <w:pPr>
        <w:rPr>
          <w:rFonts w:ascii="Times New Roman" w:hAnsi="Times New Roman" w:cs="Times New Roman"/>
          <w:sz w:val="28"/>
          <w:szCs w:val="28"/>
        </w:rPr>
      </w:pPr>
    </w:p>
    <w:p w:rsidR="006665B7" w:rsidRPr="000D4651" w:rsidRDefault="006665B7" w:rsidP="006665B7">
      <w:pPr>
        <w:rPr>
          <w:rFonts w:ascii="Times New Roman" w:hAnsi="Times New Roman" w:cs="Times New Roman"/>
          <w:b/>
          <w:bCs/>
          <w:sz w:val="28"/>
          <w:szCs w:val="28"/>
        </w:rPr>
      </w:pPr>
      <w:commentRangeStart w:id="0"/>
      <w:proofErr w:type="gramStart"/>
      <w:r w:rsidRPr="000D4651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commentRangeEnd w:id="0"/>
      <w:r w:rsidRPr="000D4651">
        <w:rPr>
          <w:rStyle w:val="CommentReference"/>
          <w:rFonts w:ascii="Times New Roman" w:hAnsi="Times New Roman" w:cs="Times New Roman"/>
          <w:sz w:val="28"/>
          <w:szCs w:val="28"/>
        </w:rPr>
        <w:commentReference w:id="0"/>
      </w:r>
      <w:r w:rsidRPr="000D4651">
        <w:rPr>
          <w:rFonts w:ascii="Times New Roman" w:hAnsi="Times New Roman" w:cs="Times New Roman"/>
          <w:b/>
          <w:bCs/>
          <w:sz w:val="28"/>
          <w:szCs w:val="28"/>
        </w:rPr>
        <w:t>1.</w:t>
      </w:r>
      <w:proofErr w:type="gramEnd"/>
      <w:r w:rsidRPr="000D465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0D4651">
        <w:rPr>
          <w:rFonts w:ascii="Times New Roman" w:hAnsi="Times New Roman" w:cs="Times New Roman"/>
          <w:sz w:val="28"/>
          <w:szCs w:val="28"/>
        </w:rPr>
        <w:t>Examples of clinical information processi</w:t>
      </w:r>
      <w:bookmarkStart w:id="1" w:name="_GoBack"/>
      <w:bookmarkEnd w:id="1"/>
      <w:r w:rsidRPr="000D4651">
        <w:rPr>
          <w:rFonts w:ascii="Times New Roman" w:hAnsi="Times New Roman" w:cs="Times New Roman"/>
          <w:sz w:val="28"/>
          <w:szCs w:val="28"/>
        </w:rPr>
        <w:t>ng scenarios (CLIP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8"/>
        <w:gridCol w:w="2708"/>
        <w:gridCol w:w="5260"/>
      </w:tblGrid>
      <w:tr w:rsidR="006665B7" w:rsidRPr="000D4651" w:rsidTr="004B110C">
        <w:tc>
          <w:tcPr>
            <w:tcW w:w="0" w:type="auto"/>
            <w:gridSpan w:val="3"/>
            <w:shd w:val="clear" w:color="auto" w:fill="00B0F0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LIPS: Patient </w:t>
            </w:r>
            <w:proofErr w:type="spellStart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rrival</w:t>
            </w:r>
            <w:proofErr w:type="spellEnd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at the Emergency </w:t>
            </w:r>
            <w:proofErr w:type="spellStart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epartment</w:t>
            </w:r>
            <w:proofErr w:type="spellEnd"/>
          </w:p>
        </w:tc>
      </w:tr>
      <w:tr w:rsidR="006665B7" w:rsidRPr="000D4651" w:rsidTr="004B110C">
        <w:tc>
          <w:tcPr>
            <w:tcW w:w="0" w:type="auto"/>
            <w:shd w:val="clear" w:color="auto" w:fill="00B0F0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file</w:t>
            </w:r>
          </w:p>
        </w:tc>
        <w:tc>
          <w:tcPr>
            <w:tcW w:w="0" w:type="auto"/>
            <w:shd w:val="clear" w:color="auto" w:fill="00B0F0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sk</w:t>
            </w:r>
            <w:proofErr w:type="spellEnd"/>
          </w:p>
        </w:tc>
        <w:tc>
          <w:tcPr>
            <w:tcW w:w="0" w:type="auto"/>
            <w:shd w:val="clear" w:color="auto" w:fill="00B0F0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Patient information to enter / actions to </w:t>
            </w:r>
            <w:proofErr w:type="spellStart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ke</w:t>
            </w:r>
            <w:proofErr w:type="spellEnd"/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Admissio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officer</w:t>
            </w:r>
            <w:proofErr w:type="spellEnd"/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reat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 record for a patien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rriv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in the emergency room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Mrs.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abie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Eva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if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Vamieux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75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year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ol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bor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n 10/09/1945 in Roubaix</w:t>
            </w: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ddres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: 45 bis rue du bonheur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pp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45, résidence du Soleil, 59160 Lomme. </w:t>
            </w: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Health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nsuranc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numbe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: 2 450959XXX XXX XX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omplementar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health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nsuranc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: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Vespill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,</w:t>
            </w: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ttend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hysicia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Dr.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evalll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imothé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e-mail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ddres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devallly@gmail.com, 067789XXXX,</w:t>
            </w: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Mode of entry: ambulanc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home, non-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edica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ransport </w:t>
            </w: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Nurse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riage and orientation of the patient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Reaso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for admission: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hes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pain</w:t>
            </w: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Vital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ign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: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Hear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Rate 95, Saturation 97, Blood Pressure 11/8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Respirator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Rate 19, Pai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cal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7 out of 10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eigh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70kg 1m65</w:t>
            </w: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ioritizatio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: 2</w:t>
            </w: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Administration of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cetaminophe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ccord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o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otocol</w:t>
            </w:r>
            <w:proofErr w:type="spellEnd"/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Orientation in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ar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rea: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recumben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patients’ area</w:t>
            </w: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Physician</w:t>
            </w:r>
            <w:proofErr w:type="spellEnd"/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edica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bservation </w:t>
            </w: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Reaso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for consultation: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hes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pain</w:t>
            </w: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Histor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: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iabete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high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bloo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pressure, atrial fibrillation</w:t>
            </w: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reatmen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: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etformi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1/d;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mlodipin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5 1/d; amiodarone 200 5/d/7</w:t>
            </w: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llerg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: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enicillin</w:t>
            </w:r>
            <w:proofErr w:type="spellEnd"/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hes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pain for 3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ay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ith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feve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inc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a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ay</w:t>
            </w:r>
            <w:proofErr w:type="spellEnd"/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ardiac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uscultation: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iastolic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urmu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no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known</w:t>
            </w:r>
            <w:proofErr w:type="spellEnd"/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ulmonar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uscultation: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lear</w:t>
            </w:r>
            <w:proofErr w:type="spellEnd"/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Neuro: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lear</w:t>
            </w:r>
            <w:proofErr w:type="spellEnd"/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Hyperthermia</w:t>
            </w:r>
            <w:proofErr w:type="spellEnd"/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Conclusion: Suspicion of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ndocardit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hospitalizatio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i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geriatrics</w:t>
            </w:r>
            <w:proofErr w:type="spellEnd"/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Physician</w:t>
            </w:r>
            <w:proofErr w:type="spellEnd"/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Ordering</w:t>
            </w:r>
            <w:proofErr w:type="spellEnd"/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Blood culture if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emperatur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&gt; 38°C</w:t>
            </w: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hysician</w:t>
            </w:r>
            <w:proofErr w:type="spellEnd"/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edica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ecision</w:t>
            </w:r>
            <w:proofErr w:type="spellEnd"/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ndocardit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iagnos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/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linica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Classification of Emergency Patients</w:t>
            </w: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Nurse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Patien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ransfe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o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edica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services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Transfer to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geriatric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service</w:t>
            </w:r>
          </w:p>
        </w:tc>
      </w:tr>
    </w:tbl>
    <w:p w:rsidR="006665B7" w:rsidRPr="000D4651" w:rsidRDefault="006665B7" w:rsidP="006665B7">
      <w:pPr>
        <w:rPr>
          <w:rFonts w:ascii="Times New Roman" w:eastAsiaTheme="majorEastAsia" w:hAnsi="Times New Roman" w:cs="Times New Roman"/>
          <w:caps/>
          <w:color w:val="365F91" w:themeColor="accent1" w:themeShade="BF"/>
          <w:sz w:val="28"/>
          <w:szCs w:val="28"/>
        </w:rPr>
      </w:pPr>
    </w:p>
    <w:p w:rsidR="006665B7" w:rsidRPr="000D4651" w:rsidRDefault="006665B7" w:rsidP="006665B7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0D4651">
        <w:rPr>
          <w:rFonts w:ascii="Times New Roman" w:hAnsi="Times New Roman" w:cs="Times New Roman"/>
          <w:b/>
          <w:bCs/>
          <w:sz w:val="28"/>
          <w:szCs w:val="28"/>
        </w:rPr>
        <w:t>Appendix 2.</w:t>
      </w:r>
      <w:proofErr w:type="gramEnd"/>
      <w:r w:rsidRPr="000D465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D4651">
        <w:rPr>
          <w:rFonts w:ascii="Times New Roman" w:hAnsi="Times New Roman" w:cs="Times New Roman"/>
          <w:sz w:val="28"/>
          <w:szCs w:val="28"/>
        </w:rPr>
        <w:t>Scapin</w:t>
      </w:r>
      <w:proofErr w:type="spellEnd"/>
      <w:r w:rsidRPr="000D4651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0D4651">
        <w:rPr>
          <w:rFonts w:ascii="Times New Roman" w:hAnsi="Times New Roman" w:cs="Times New Roman"/>
          <w:sz w:val="28"/>
          <w:szCs w:val="28"/>
        </w:rPr>
        <w:t>Bastien’s</w:t>
      </w:r>
      <w:proofErr w:type="spellEnd"/>
      <w:r w:rsidRPr="000D4651">
        <w:rPr>
          <w:rFonts w:ascii="Times New Roman" w:hAnsi="Times New Roman" w:cs="Times New Roman"/>
          <w:sz w:val="28"/>
          <w:szCs w:val="28"/>
        </w:rPr>
        <w:t xml:space="preserve"> usability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1"/>
        <w:gridCol w:w="7685"/>
      </w:tblGrid>
      <w:tr w:rsidR="006665B7" w:rsidRPr="000D4651" w:rsidTr="004B110C">
        <w:tc>
          <w:tcPr>
            <w:tcW w:w="0" w:type="auto"/>
            <w:shd w:val="clear" w:color="auto" w:fill="00B0F0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Usabilit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riterion</w:t>
            </w:r>
            <w:proofErr w:type="spellEnd"/>
          </w:p>
        </w:tc>
        <w:tc>
          <w:tcPr>
            <w:tcW w:w="0" w:type="auto"/>
            <w:shd w:val="clear" w:color="auto" w:fill="00B0F0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efinition</w:t>
            </w:r>
            <w:proofErr w:type="spellEnd"/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Guidance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efer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to th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mean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vailable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to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dvise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, orient,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nform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,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nstruct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, and guide th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user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hroughout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heir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interactions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with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a computer (messages,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larm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, labels, etc.),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ncluding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from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a lexical point of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view</w:t>
            </w:r>
            <w:proofErr w:type="spellEnd"/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Workload</w:t>
            </w:r>
            <w:proofErr w:type="spellEnd"/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cern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all interfac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element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hat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lay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a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ole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in th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eduction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of th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user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’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erceptual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or cognitiv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load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, and in th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ncrease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of the dialogu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efficiency</w:t>
            </w:r>
            <w:proofErr w:type="spellEnd"/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Explicit control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efer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to the system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rocessing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of explicit user actions, and to the control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user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have on th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rocessing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of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heir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actions by the system</w:t>
            </w: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daptability</w:t>
            </w:r>
            <w:proofErr w:type="spellEnd"/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efer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to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ystem’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apacity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to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behave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xtually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and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ccording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to th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user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’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need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and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references</w:t>
            </w:r>
            <w:proofErr w:type="spellEnd"/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Error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management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efer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to th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mean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vailable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to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revent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or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educe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error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and to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ecover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from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hem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when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hey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occur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.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Error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ar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defined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in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hi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xt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as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nvalid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data entry,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nvalid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format for data entry, incorrect command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yntax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 etc.</w:t>
            </w: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sistency</w:t>
            </w:r>
            <w:proofErr w:type="spellEnd"/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efer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to th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way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interface design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hoice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(codes,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naming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, formats,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rocedure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, etc.) ar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maintained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in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imilar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xt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, and ar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different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when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pplied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to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different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ntexts</w:t>
            </w:r>
            <w:proofErr w:type="spellEnd"/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ignificance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t>of</w:t>
            </w: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odes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t xml:space="preserve">Qualifies th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elationship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between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a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erm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and/or a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ign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and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t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t>reference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. Codes and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name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ar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ignificant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to th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user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when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here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a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trong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emantic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elationship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between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uch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codes and the items or actions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hey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efer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to</w:t>
            </w: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t>Compatibility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efer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to the match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between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user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’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haracteristic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(memory, perceptions, customs,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skill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,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ge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, expectations, etc.) and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ask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haracteristics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on the one hand, and th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organization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of the output, input, and dialogue for a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given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application, on the </w:t>
            </w:r>
            <w:proofErr w:type="spellStart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other</w:t>
            </w:r>
            <w:proofErr w:type="spellEnd"/>
            <w:r w:rsidRPr="000D4651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hand</w:t>
            </w:r>
          </w:p>
        </w:tc>
      </w:tr>
    </w:tbl>
    <w:p w:rsidR="006665B7" w:rsidRPr="000D4651" w:rsidRDefault="006665B7" w:rsidP="006665B7">
      <w:pPr>
        <w:rPr>
          <w:rFonts w:ascii="Times New Roman" w:hAnsi="Times New Roman" w:cs="Times New Roman"/>
          <w:caps/>
          <w:sz w:val="28"/>
          <w:szCs w:val="28"/>
        </w:rPr>
      </w:pPr>
    </w:p>
    <w:p w:rsidR="006665B7" w:rsidRPr="000D4651" w:rsidRDefault="006665B7" w:rsidP="006665B7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0D4651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 w:rsidRPr="000D4651">
        <w:rPr>
          <w:rFonts w:ascii="Times New Roman" w:hAnsi="Times New Roman" w:cs="Times New Roman"/>
          <w:b/>
          <w:bCs/>
          <w:caps/>
          <w:sz w:val="28"/>
          <w:szCs w:val="28"/>
        </w:rPr>
        <w:t>3.</w:t>
      </w:r>
      <w:proofErr w:type="gramEnd"/>
      <w:r w:rsidRPr="000D4651">
        <w:rPr>
          <w:rFonts w:ascii="Times New Roman" w:hAnsi="Times New Roman" w:cs="Times New Roman"/>
          <w:b/>
          <w:bCs/>
          <w:caps/>
          <w:sz w:val="28"/>
          <w:szCs w:val="28"/>
        </w:rPr>
        <w:t xml:space="preserve"> </w:t>
      </w:r>
      <w:r w:rsidRPr="000D4651">
        <w:rPr>
          <w:rFonts w:ascii="Times New Roman" w:hAnsi="Times New Roman" w:cs="Times New Roman"/>
          <w:sz w:val="28"/>
          <w:szCs w:val="28"/>
        </w:rPr>
        <w:t>Usability issue severity levels and descri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2"/>
        <w:gridCol w:w="7904"/>
      </w:tblGrid>
      <w:tr w:rsidR="006665B7" w:rsidRPr="000D4651" w:rsidTr="004B110C">
        <w:tc>
          <w:tcPr>
            <w:tcW w:w="0" w:type="auto"/>
            <w:shd w:val="clear" w:color="auto" w:fill="00B0F0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everit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level</w:t>
            </w:r>
            <w:proofErr w:type="spellEnd"/>
          </w:p>
        </w:tc>
        <w:tc>
          <w:tcPr>
            <w:tcW w:w="0" w:type="auto"/>
            <w:shd w:val="clear" w:color="auto" w:fill="00B0F0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efinition</w:t>
            </w:r>
            <w:proofErr w:type="spellEnd"/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Light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A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ors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oblem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causes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il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nd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asil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overcom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nconvenience</w:t>
            </w:r>
            <w:proofErr w:type="spellEnd"/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oderate</w:t>
            </w:r>
            <w:proofErr w:type="spellEnd"/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oblem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slows down or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hinder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ask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performance</w:t>
            </w: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ever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oblem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event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ask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performance and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a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cause the </w:t>
            </w:r>
            <w:proofErr w:type="gram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user</w:t>
            </w:r>
            <w:proofErr w:type="gram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o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ak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istakes</w:t>
            </w:r>
            <w:proofErr w:type="spellEnd"/>
          </w:p>
        </w:tc>
      </w:tr>
    </w:tbl>
    <w:p w:rsidR="006665B7" w:rsidRPr="000D4651" w:rsidRDefault="006665B7" w:rsidP="006665B7">
      <w:pPr>
        <w:rPr>
          <w:rFonts w:ascii="Times New Roman" w:eastAsiaTheme="majorEastAsia" w:hAnsi="Times New Roman" w:cs="Times New Roman"/>
          <w:caps/>
          <w:color w:val="365F91" w:themeColor="accent1" w:themeShade="BF"/>
          <w:sz w:val="28"/>
          <w:szCs w:val="28"/>
        </w:rPr>
      </w:pPr>
      <w:r w:rsidRPr="000D4651">
        <w:rPr>
          <w:rFonts w:ascii="Times New Roman" w:hAnsi="Times New Roman" w:cs="Times New Roman"/>
          <w:caps/>
          <w:sz w:val="28"/>
          <w:szCs w:val="28"/>
        </w:rPr>
        <w:br w:type="page"/>
      </w:r>
    </w:p>
    <w:p w:rsidR="006665B7" w:rsidRPr="000D4651" w:rsidRDefault="006665B7" w:rsidP="006665B7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0D4651">
        <w:rPr>
          <w:rFonts w:ascii="Times New Roman" w:hAnsi="Times New Roman" w:cs="Times New Roman"/>
          <w:b/>
          <w:bCs/>
          <w:sz w:val="28"/>
          <w:szCs w:val="28"/>
        </w:rPr>
        <w:lastRenderedPageBreak/>
        <w:t>Appendix 4.</w:t>
      </w:r>
      <w:proofErr w:type="gramEnd"/>
      <w:r w:rsidRPr="000D465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0D4651">
        <w:rPr>
          <w:rFonts w:ascii="Times New Roman" w:hAnsi="Times New Roman" w:cs="Times New Roman"/>
          <w:sz w:val="28"/>
          <w:szCs w:val="28"/>
        </w:rPr>
        <w:t>Semi-structured interview script for the post-session debrief</w:t>
      </w:r>
    </w:p>
    <w:p w:rsidR="006665B7" w:rsidRPr="000D4651" w:rsidRDefault="006665B7" w:rsidP="006665B7">
      <w:pPr>
        <w:rPr>
          <w:rFonts w:ascii="Times New Roman" w:hAnsi="Times New Roman" w:cs="Times New Roman"/>
          <w:sz w:val="28"/>
          <w:szCs w:val="28"/>
        </w:rPr>
      </w:pPr>
      <w:r w:rsidRPr="000D4651">
        <w:rPr>
          <w:rFonts w:ascii="Times New Roman" w:hAnsi="Times New Roman" w:cs="Times New Roman"/>
          <w:sz w:val="28"/>
          <w:szCs w:val="28"/>
        </w:rPr>
        <w:t xml:space="preserve">For the difficulties/hesitations encountered but not commented by the participants but noted by the usability experts: we noticed that you had difficulties to perform [name of the task]. Can you tell me what </w:t>
      </w:r>
      <w:proofErr w:type="gramStart"/>
      <w:r w:rsidRPr="000D4651">
        <w:rPr>
          <w:rFonts w:ascii="Times New Roman" w:hAnsi="Times New Roman" w:cs="Times New Roman"/>
          <w:sz w:val="28"/>
          <w:szCs w:val="28"/>
        </w:rPr>
        <w:t>were the causes</w:t>
      </w:r>
      <w:proofErr w:type="gramEnd"/>
      <w:r w:rsidRPr="000D4651">
        <w:rPr>
          <w:rFonts w:ascii="Times New Roman" w:hAnsi="Times New Roman" w:cs="Times New Roman"/>
          <w:sz w:val="28"/>
          <w:szCs w:val="28"/>
        </w:rPr>
        <w:t>?</w:t>
      </w:r>
    </w:p>
    <w:p w:rsidR="006665B7" w:rsidRPr="000D4651" w:rsidRDefault="006665B7" w:rsidP="006665B7">
      <w:pPr>
        <w:rPr>
          <w:rFonts w:ascii="Times New Roman" w:hAnsi="Times New Roman" w:cs="Times New Roman"/>
          <w:sz w:val="28"/>
          <w:szCs w:val="28"/>
        </w:rPr>
      </w:pPr>
      <w:r w:rsidRPr="000D4651">
        <w:rPr>
          <w:rFonts w:ascii="Times New Roman" w:hAnsi="Times New Roman" w:cs="Times New Roman"/>
          <w:sz w:val="28"/>
          <w:szCs w:val="28"/>
        </w:rPr>
        <w:t>[Once all difficulties are commented on]</w:t>
      </w:r>
    </w:p>
    <w:p w:rsidR="006665B7" w:rsidRPr="000D4651" w:rsidRDefault="006665B7" w:rsidP="006665B7">
      <w:pPr>
        <w:rPr>
          <w:rFonts w:ascii="Times New Roman" w:hAnsi="Times New Roman" w:cs="Times New Roman"/>
          <w:sz w:val="28"/>
          <w:szCs w:val="28"/>
        </w:rPr>
      </w:pPr>
      <w:r w:rsidRPr="000D4651">
        <w:rPr>
          <w:rFonts w:ascii="Times New Roman" w:hAnsi="Times New Roman" w:cs="Times New Roman"/>
          <w:sz w:val="28"/>
          <w:szCs w:val="28"/>
        </w:rPr>
        <w:t>What is your overall opinion of this EHR?</w:t>
      </w:r>
    </w:p>
    <w:p w:rsidR="006665B7" w:rsidRPr="000D4651" w:rsidRDefault="006665B7" w:rsidP="006665B7">
      <w:pPr>
        <w:rPr>
          <w:rFonts w:ascii="Times New Roman" w:hAnsi="Times New Roman" w:cs="Times New Roman"/>
          <w:sz w:val="28"/>
          <w:szCs w:val="28"/>
        </w:rPr>
      </w:pPr>
      <w:r w:rsidRPr="000D4651">
        <w:rPr>
          <w:rFonts w:ascii="Times New Roman" w:hAnsi="Times New Roman" w:cs="Times New Roman"/>
          <w:sz w:val="28"/>
          <w:szCs w:val="28"/>
        </w:rPr>
        <w:t>What do you think are the main benefits of this EHR? Why?</w:t>
      </w:r>
    </w:p>
    <w:p w:rsidR="006665B7" w:rsidRPr="000D4651" w:rsidRDefault="006665B7" w:rsidP="006665B7">
      <w:pPr>
        <w:rPr>
          <w:rFonts w:ascii="Times New Roman" w:hAnsi="Times New Roman" w:cs="Times New Roman"/>
          <w:sz w:val="28"/>
          <w:szCs w:val="28"/>
        </w:rPr>
      </w:pPr>
      <w:r w:rsidRPr="000D4651">
        <w:rPr>
          <w:rFonts w:ascii="Times New Roman" w:hAnsi="Times New Roman" w:cs="Times New Roman"/>
          <w:sz w:val="28"/>
          <w:szCs w:val="28"/>
        </w:rPr>
        <w:t>What are the main disadvantages of this EHR? Why?</w:t>
      </w:r>
    </w:p>
    <w:p w:rsidR="006665B7" w:rsidRPr="000D4651" w:rsidRDefault="006665B7" w:rsidP="006665B7">
      <w:pPr>
        <w:rPr>
          <w:rFonts w:ascii="Times New Roman" w:hAnsi="Times New Roman" w:cs="Times New Roman"/>
          <w:sz w:val="28"/>
          <w:szCs w:val="28"/>
        </w:rPr>
      </w:pPr>
      <w:r w:rsidRPr="000D4651">
        <w:rPr>
          <w:rFonts w:ascii="Times New Roman" w:hAnsi="Times New Roman" w:cs="Times New Roman"/>
          <w:sz w:val="28"/>
          <w:szCs w:val="28"/>
        </w:rPr>
        <w:t xml:space="preserve">How do you see yourself working with this EHR? </w:t>
      </w:r>
    </w:p>
    <w:p w:rsidR="006665B7" w:rsidRPr="000D4651" w:rsidRDefault="006665B7" w:rsidP="006665B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D4651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6665B7" w:rsidRPr="000D4651" w:rsidRDefault="006665B7" w:rsidP="006665B7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0D4651">
        <w:rPr>
          <w:rFonts w:ascii="Times New Roman" w:hAnsi="Times New Roman" w:cs="Times New Roman"/>
          <w:b/>
          <w:bCs/>
          <w:sz w:val="28"/>
          <w:szCs w:val="28"/>
        </w:rPr>
        <w:lastRenderedPageBreak/>
        <w:t>Appendix 5.</w:t>
      </w:r>
      <w:proofErr w:type="gramEnd"/>
      <w:r w:rsidRPr="000D465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0D4651">
        <w:rPr>
          <w:rFonts w:ascii="Times New Roman" w:hAnsi="Times New Roman" w:cs="Times New Roman"/>
          <w:sz w:val="28"/>
          <w:szCs w:val="28"/>
        </w:rPr>
        <w:t>Usability problems that required clinical expertise to detect, organized according to professional role. The EHR with the issue is denoted at the end of the tex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4"/>
        <w:gridCol w:w="2105"/>
        <w:gridCol w:w="1745"/>
        <w:gridCol w:w="2189"/>
        <w:gridCol w:w="1823"/>
      </w:tblGrid>
      <w:tr w:rsidR="006665B7" w:rsidRPr="000D4651" w:rsidTr="004B110C">
        <w:tc>
          <w:tcPr>
            <w:tcW w:w="0" w:type="auto"/>
            <w:shd w:val="clear" w:color="auto" w:fill="00B0F0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00B0F0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hysicians</w:t>
            </w:r>
            <w:proofErr w:type="spellEnd"/>
          </w:p>
        </w:tc>
        <w:tc>
          <w:tcPr>
            <w:tcW w:w="0" w:type="auto"/>
            <w:shd w:val="clear" w:color="auto" w:fill="00B0F0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urses</w:t>
            </w:r>
          </w:p>
        </w:tc>
        <w:tc>
          <w:tcPr>
            <w:tcW w:w="0" w:type="auto"/>
            <w:shd w:val="clear" w:color="auto" w:fill="00B0F0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harmacists</w:t>
            </w:r>
            <w:proofErr w:type="spellEnd"/>
          </w:p>
        </w:tc>
        <w:tc>
          <w:tcPr>
            <w:tcW w:w="0" w:type="auto"/>
            <w:shd w:val="clear" w:color="auto" w:fill="00B0F0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dical</w:t>
            </w:r>
            <w:proofErr w:type="spellEnd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cretary</w:t>
            </w:r>
            <w:proofErr w:type="spellEnd"/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Patient </w:t>
            </w:r>
            <w:proofErr w:type="spellStart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dentifiers</w:t>
            </w:r>
            <w:proofErr w:type="spellEnd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(</w:t>
            </w:r>
            <w:r w:rsidRPr="000D465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n</w:t>
            </w:r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=4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Patien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name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re not visibl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nough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n all pages of the patient record.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fte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isconnectio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isplay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patient record has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hang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ithou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hysicia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notic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: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h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has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nter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information on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ro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record. (EHR1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On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ppointmen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book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module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edica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ecretar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uses a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lef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rrow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o go back.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Howeve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rrow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changes the patient record, and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ecretar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oe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not notic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a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open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patient record has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hang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 (EHR1)</w:t>
            </w: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Del="00640B6C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ru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lert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for one patien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ppea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hil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hysicia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nothe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atient’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record (EHR3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atient'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nam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oe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no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ppea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n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cree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h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oe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not know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hich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patien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h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n. (EHR2)</w:t>
            </w: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Information </w:t>
            </w:r>
            <w:proofErr w:type="spellStart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vailability</w:t>
            </w:r>
            <w:proofErr w:type="spellEnd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 xml:space="preserve">and </w:t>
            </w:r>
            <w:proofErr w:type="spellStart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visibility</w:t>
            </w:r>
            <w:proofErr w:type="spellEnd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(</w:t>
            </w:r>
            <w:r w:rsidRPr="000D465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n</w:t>
            </w:r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=12)</w:t>
            </w:r>
          </w:p>
        </w:tc>
        <w:tc>
          <w:tcPr>
            <w:tcW w:w="0" w:type="auto"/>
          </w:tcPr>
          <w:p w:rsidR="006665B7" w:rsidRPr="000D4651" w:rsidDel="00640B6C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Not all the informatio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enter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ransmitt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: </w:t>
            </w:r>
            <w:proofErr w:type="spellStart"/>
            <w:proofErr w:type="gram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.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,</w:t>
            </w:r>
            <w:proofErr w:type="gram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ut of 3 ICD10 codes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nter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in the emergency room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onl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1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ppear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late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in the patient record. (EHR3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On the care plan,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ample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o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b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ake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re not visible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hich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ean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a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er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risk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f no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ee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em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nd no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ak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em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(EHR3). </w:t>
            </w:r>
          </w:p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harmacis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oe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not notic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ver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mal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notifications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he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er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hang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in </w:t>
            </w:r>
            <w:proofErr w:type="gram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proofErr w:type="gram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prescription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hich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event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em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dentify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prescriptions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a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ne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o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b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nalyz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(EHR1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Del="00640B6C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ypograph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f the prescriptions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islead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: 1D sache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asil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onfus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ith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10 sachets. (EHR 1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The care pla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no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legibl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nd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oo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mal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er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tro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risk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a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nurses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il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miss information. (EHR1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In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edicatio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review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module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harmacist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anno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fin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ut how to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ak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ru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substitution.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nstea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e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onl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fin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ut how to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ak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gram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proofErr w:type="gram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oposa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ithou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dose. (EHR1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Del="00640B6C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om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prescriptions are not visible to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hysicia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proofErr w:type="spellStart"/>
            <w:proofErr w:type="gram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.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,</w:t>
            </w:r>
            <w:proofErr w:type="gram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bloo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culture prescription)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hich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a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caus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re-prescrib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nd prescription duplicatio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oblem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 (EHR 2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harmacis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anno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enter a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oposa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for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harmaceutica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intervention (EHR2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fte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escrib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gram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proofErr w:type="gram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1L infusion, a 500mL infusio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ppear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in the prescriptions,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othe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500mL are not visibl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mmediatel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 (EHR2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harmacis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anno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substitut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edication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a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re not in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hospital'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erap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bookle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 (EHR2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no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rro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messag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fte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double entry of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am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reatmen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 (EHR2, EHR3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daptation to practice (</w:t>
            </w:r>
            <w:r w:rsidRPr="000D465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n</w:t>
            </w:r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=9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om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ptions ar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iss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in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list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: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obstetrica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histor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not in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lis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f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opos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histor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event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o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omplet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he file for a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patient. (EHR1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Unit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for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om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data entries ar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iss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proofErr w:type="spellStart"/>
            <w:proofErr w:type="gram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.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,</w:t>
            </w:r>
            <w:proofErr w:type="gram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patient size) (EHR2, EHR 1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I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andator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o </w:t>
            </w:r>
            <w:proofErr w:type="gram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nter</w:t>
            </w:r>
            <w:proofErr w:type="gram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health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nsuranc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ar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informatio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befor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he patien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a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enter the emergency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epartmen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hich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a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resul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in a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los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f chance. (EHR2)</w:t>
            </w: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Del="00640B6C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os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cycl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not </w:t>
            </w:r>
            <w:r w:rsidRPr="000D465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adaptable to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linica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ne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proofErr w:type="spellStart"/>
            <w:proofErr w:type="gram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.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,</w:t>
            </w:r>
            <w:proofErr w:type="gram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not possible to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orde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¼ ¼ ½ Lexomil) (EHR2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For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om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ample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a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chedul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linicall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necessar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but the softwar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oe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no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llow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 (EHR3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Del="00640B6C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om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otocol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re no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pecific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nough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proofErr w:type="spellStart"/>
            <w:proofErr w:type="gram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.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,</w:t>
            </w:r>
            <w:proofErr w:type="gram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"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onl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nce"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onfus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). (EHR2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Blood cultur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list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wic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in the prescriptio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lis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: one corresponds to a care,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othe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o a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bloo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est.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epend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n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hoic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the informatio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give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o the nurs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ver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ifferen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.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octo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oe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no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e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ifferenc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betwee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es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wo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ptions in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lis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 (EHR2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Impossible to enter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onditiona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prescriptions. (EHR3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Del="00640B6C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 xml:space="preserve">Access to EHR </w:t>
            </w:r>
            <w:proofErr w:type="spellStart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unctions</w:t>
            </w:r>
            <w:proofErr w:type="spellEnd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by </w:t>
            </w:r>
            <w:proofErr w:type="spellStart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users</w:t>
            </w:r>
            <w:proofErr w:type="spellEnd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’ </w:t>
            </w:r>
            <w:proofErr w:type="spellStart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oles</w:t>
            </w:r>
            <w:proofErr w:type="spellEnd"/>
            <w:r w:rsidRPr="000D4651" w:rsidDel="00704DA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(</w:t>
            </w:r>
            <w:r w:rsidRPr="000D465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n</w:t>
            </w:r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=2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Nurses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cces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ru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escrib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interfac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he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e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re no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legall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uthoriz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o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escrib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 (EHR1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Del="00640B6C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The entry of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atient'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ischarg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ssign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o the nurse in the software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herea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he admissio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office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ho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responsibl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for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ask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 (EHR2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Work</w:t>
            </w:r>
            <w:proofErr w:type="spellEnd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and cognitive </w:t>
            </w:r>
            <w:proofErr w:type="spellStart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oad</w:t>
            </w:r>
            <w:proofErr w:type="spellEnd"/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(</w:t>
            </w:r>
            <w:r w:rsidRPr="000D465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n</w:t>
            </w:r>
            <w:r w:rsidRPr="000D46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=5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he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escrib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edicatio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lis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f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unit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long and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nclude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unit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a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re not </w:t>
            </w:r>
            <w:r w:rsidRPr="000D465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relevant to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elect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edicatio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 (EHR1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ur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edicatio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review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harmacist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do not have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ossibilit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o refuse a </w:t>
            </w:r>
            <w:r w:rsidRPr="000D465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prescription lin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asil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: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e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a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asil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ccep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r refuse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hol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prescription. Bu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ake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em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erform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evera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ctions to question and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mak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roposa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for a single prescription lin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hich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dd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dditional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orkloa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 (EHR1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fte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he prescription entry,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hysicia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oe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not know if the prescriptio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sent and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ee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by the nurses. (EHR1)</w:t>
            </w:r>
          </w:p>
        </w:tc>
        <w:tc>
          <w:tcPr>
            <w:tcW w:w="0" w:type="auto"/>
          </w:tcPr>
          <w:p w:rsidR="006665B7" w:rsidRPr="000D4651" w:rsidDel="006B1B68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Del="006B1B68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Blood cultur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list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wic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in the prescriptio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lis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: one corresponds to a care,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othe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o a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bloo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est.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epend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n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hoic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the informatio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give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o the </w:t>
            </w:r>
            <w:r w:rsidRPr="000D465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nurs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ver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ifferen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.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octo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oe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no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e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ifferenc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betwee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hes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two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ptions in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lis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 (EHR2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665B7" w:rsidRPr="000D4651" w:rsidTr="004B110C">
        <w:tc>
          <w:tcPr>
            <w:tcW w:w="0" w:type="auto"/>
          </w:tcPr>
          <w:p w:rsidR="006665B7" w:rsidRPr="000D4651" w:rsidDel="00771952" w:rsidRDefault="006665B7" w:rsidP="004B110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On the conclusio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indow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, the "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av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" and "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validat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" buttons ar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emanticall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ambiguou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and do not have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sam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consequence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possibilit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or not to change the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enter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conclusion).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However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he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the conclusio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s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writte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by an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ntern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it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must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b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rerea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by a senior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before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being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definitively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validated</w:t>
            </w:r>
            <w:proofErr w:type="spellEnd"/>
            <w:r w:rsidRPr="000D4651">
              <w:rPr>
                <w:rFonts w:ascii="Times New Roman" w:hAnsi="Times New Roman" w:cs="Times New Roman"/>
                <w:sz w:val="28"/>
                <w:szCs w:val="28"/>
              </w:rPr>
              <w:t>. (EHR3)</w:t>
            </w: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6665B7" w:rsidRPr="000D4651" w:rsidRDefault="006665B7" w:rsidP="004B110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6665B7" w:rsidRPr="000D4651" w:rsidRDefault="006665B7" w:rsidP="006665B7">
      <w:pPr>
        <w:rPr>
          <w:rFonts w:ascii="Times New Roman" w:hAnsi="Times New Roman" w:cs="Times New Roman"/>
          <w:sz w:val="28"/>
          <w:szCs w:val="28"/>
        </w:rPr>
      </w:pPr>
    </w:p>
    <w:p w:rsidR="00E078B5" w:rsidRDefault="00E078B5"/>
    <w:sectPr w:rsidR="00E07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ACER" w:date="2023-06-17T10:26:00Z" w:initials="mjk">
    <w:p w:rsidR="006665B7" w:rsidRDefault="006665B7" w:rsidP="006665B7">
      <w:pPr>
        <w:pStyle w:val="CommentText"/>
      </w:pPr>
      <w:r>
        <w:rPr>
          <w:rStyle w:val="CommentReference"/>
        </w:rPr>
        <w:annotationRef/>
      </w:r>
      <w:r>
        <w:t xml:space="preserve">CE: </w:t>
      </w:r>
      <w:r w:rsidRPr="001A4364">
        <w:t xml:space="preserve">Please </w:t>
      </w:r>
      <w:r>
        <w:t xml:space="preserve">present </w:t>
      </w:r>
      <w:r w:rsidRPr="001A4364">
        <w:t xml:space="preserve">Appendix </w:t>
      </w:r>
      <w:r>
        <w:t xml:space="preserve">sections accordingly. </w:t>
      </w:r>
      <w:r w:rsidRPr="001A4364">
        <w:t>TY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5B7"/>
    <w:rsid w:val="00001279"/>
    <w:rsid w:val="0000185B"/>
    <w:rsid w:val="0000238A"/>
    <w:rsid w:val="00003BB1"/>
    <w:rsid w:val="00004017"/>
    <w:rsid w:val="00006F4F"/>
    <w:rsid w:val="0000746A"/>
    <w:rsid w:val="00010E6A"/>
    <w:rsid w:val="00012103"/>
    <w:rsid w:val="00014B29"/>
    <w:rsid w:val="00015AC9"/>
    <w:rsid w:val="000168FF"/>
    <w:rsid w:val="00017AB3"/>
    <w:rsid w:val="00020999"/>
    <w:rsid w:val="00022068"/>
    <w:rsid w:val="0003643E"/>
    <w:rsid w:val="00037369"/>
    <w:rsid w:val="0004141B"/>
    <w:rsid w:val="0004320B"/>
    <w:rsid w:val="000460B8"/>
    <w:rsid w:val="00047020"/>
    <w:rsid w:val="00051015"/>
    <w:rsid w:val="00053442"/>
    <w:rsid w:val="000539A6"/>
    <w:rsid w:val="00054135"/>
    <w:rsid w:val="000544FE"/>
    <w:rsid w:val="0005505B"/>
    <w:rsid w:val="0005716E"/>
    <w:rsid w:val="000615F4"/>
    <w:rsid w:val="0006208E"/>
    <w:rsid w:val="0006255D"/>
    <w:rsid w:val="0006355C"/>
    <w:rsid w:val="00064E19"/>
    <w:rsid w:val="000701DE"/>
    <w:rsid w:val="000731D2"/>
    <w:rsid w:val="00076918"/>
    <w:rsid w:val="00086103"/>
    <w:rsid w:val="000861BD"/>
    <w:rsid w:val="00086D40"/>
    <w:rsid w:val="0008764E"/>
    <w:rsid w:val="000906AE"/>
    <w:rsid w:val="00090814"/>
    <w:rsid w:val="000926FF"/>
    <w:rsid w:val="00094D53"/>
    <w:rsid w:val="00097863"/>
    <w:rsid w:val="000A04B2"/>
    <w:rsid w:val="000A3890"/>
    <w:rsid w:val="000A75D3"/>
    <w:rsid w:val="000B348D"/>
    <w:rsid w:val="000B44F8"/>
    <w:rsid w:val="000C2D13"/>
    <w:rsid w:val="000C302F"/>
    <w:rsid w:val="000C5216"/>
    <w:rsid w:val="000C7545"/>
    <w:rsid w:val="000C7E40"/>
    <w:rsid w:val="000D1246"/>
    <w:rsid w:val="000D276E"/>
    <w:rsid w:val="000D3507"/>
    <w:rsid w:val="000D7CD4"/>
    <w:rsid w:val="000E0E2D"/>
    <w:rsid w:val="000E4CD8"/>
    <w:rsid w:val="000E6F12"/>
    <w:rsid w:val="000E7BD9"/>
    <w:rsid w:val="000F078A"/>
    <w:rsid w:val="000F14FE"/>
    <w:rsid w:val="000F7A3D"/>
    <w:rsid w:val="0010067C"/>
    <w:rsid w:val="001033B1"/>
    <w:rsid w:val="00106A08"/>
    <w:rsid w:val="00106B61"/>
    <w:rsid w:val="00110587"/>
    <w:rsid w:val="00111F3B"/>
    <w:rsid w:val="00114D7B"/>
    <w:rsid w:val="00116CE0"/>
    <w:rsid w:val="00121876"/>
    <w:rsid w:val="00121E00"/>
    <w:rsid w:val="00121E73"/>
    <w:rsid w:val="00122820"/>
    <w:rsid w:val="001274E1"/>
    <w:rsid w:val="001320B4"/>
    <w:rsid w:val="001328D8"/>
    <w:rsid w:val="00134698"/>
    <w:rsid w:val="001400C3"/>
    <w:rsid w:val="00140CF4"/>
    <w:rsid w:val="00143A48"/>
    <w:rsid w:val="001474E5"/>
    <w:rsid w:val="001503E9"/>
    <w:rsid w:val="00151A0C"/>
    <w:rsid w:val="0015402C"/>
    <w:rsid w:val="00154322"/>
    <w:rsid w:val="001570A4"/>
    <w:rsid w:val="00157570"/>
    <w:rsid w:val="0016301D"/>
    <w:rsid w:val="00166D1D"/>
    <w:rsid w:val="001679FB"/>
    <w:rsid w:val="00170DA9"/>
    <w:rsid w:val="001714A3"/>
    <w:rsid w:val="00173FF3"/>
    <w:rsid w:val="0017430E"/>
    <w:rsid w:val="001807CF"/>
    <w:rsid w:val="00182326"/>
    <w:rsid w:val="001827EF"/>
    <w:rsid w:val="00183777"/>
    <w:rsid w:val="00185A3B"/>
    <w:rsid w:val="0018630A"/>
    <w:rsid w:val="001969A3"/>
    <w:rsid w:val="001976F3"/>
    <w:rsid w:val="001A0DB7"/>
    <w:rsid w:val="001A136D"/>
    <w:rsid w:val="001A25F0"/>
    <w:rsid w:val="001A3026"/>
    <w:rsid w:val="001A4901"/>
    <w:rsid w:val="001A52E1"/>
    <w:rsid w:val="001A5977"/>
    <w:rsid w:val="001A69E2"/>
    <w:rsid w:val="001B207B"/>
    <w:rsid w:val="001B23F4"/>
    <w:rsid w:val="001B38D6"/>
    <w:rsid w:val="001B4631"/>
    <w:rsid w:val="001B53F2"/>
    <w:rsid w:val="001B6ECF"/>
    <w:rsid w:val="001C06BD"/>
    <w:rsid w:val="001C1738"/>
    <w:rsid w:val="001C3358"/>
    <w:rsid w:val="001C42B0"/>
    <w:rsid w:val="001C6194"/>
    <w:rsid w:val="001C6C52"/>
    <w:rsid w:val="001C7C8F"/>
    <w:rsid w:val="001D103D"/>
    <w:rsid w:val="001D5991"/>
    <w:rsid w:val="001D6C35"/>
    <w:rsid w:val="001E3CD1"/>
    <w:rsid w:val="001E52B9"/>
    <w:rsid w:val="001E604A"/>
    <w:rsid w:val="001F1AF4"/>
    <w:rsid w:val="001F1CF6"/>
    <w:rsid w:val="001F55BE"/>
    <w:rsid w:val="00200791"/>
    <w:rsid w:val="00201261"/>
    <w:rsid w:val="00201383"/>
    <w:rsid w:val="00202D49"/>
    <w:rsid w:val="0020565A"/>
    <w:rsid w:val="00205D48"/>
    <w:rsid w:val="00206434"/>
    <w:rsid w:val="00211F64"/>
    <w:rsid w:val="00212999"/>
    <w:rsid w:val="00213BF6"/>
    <w:rsid w:val="0021514E"/>
    <w:rsid w:val="00217B99"/>
    <w:rsid w:val="00223834"/>
    <w:rsid w:val="002246DB"/>
    <w:rsid w:val="00224C46"/>
    <w:rsid w:val="0022523A"/>
    <w:rsid w:val="0022582E"/>
    <w:rsid w:val="002273D2"/>
    <w:rsid w:val="00231F36"/>
    <w:rsid w:val="002328C2"/>
    <w:rsid w:val="00232D87"/>
    <w:rsid w:val="002356B1"/>
    <w:rsid w:val="00236B50"/>
    <w:rsid w:val="002419D0"/>
    <w:rsid w:val="00243B20"/>
    <w:rsid w:val="002463C4"/>
    <w:rsid w:val="00246C1A"/>
    <w:rsid w:val="002470BA"/>
    <w:rsid w:val="00250C67"/>
    <w:rsid w:val="00253778"/>
    <w:rsid w:val="002551A2"/>
    <w:rsid w:val="00260127"/>
    <w:rsid w:val="0026185E"/>
    <w:rsid w:val="0026578D"/>
    <w:rsid w:val="00265B38"/>
    <w:rsid w:val="0026775D"/>
    <w:rsid w:val="00267CE3"/>
    <w:rsid w:val="00272588"/>
    <w:rsid w:val="00284076"/>
    <w:rsid w:val="00284312"/>
    <w:rsid w:val="00286471"/>
    <w:rsid w:val="0029009A"/>
    <w:rsid w:val="002906C1"/>
    <w:rsid w:val="0029171E"/>
    <w:rsid w:val="00291CD6"/>
    <w:rsid w:val="002978F3"/>
    <w:rsid w:val="002A127A"/>
    <w:rsid w:val="002A3822"/>
    <w:rsid w:val="002A4117"/>
    <w:rsid w:val="002B09F2"/>
    <w:rsid w:val="002B33C7"/>
    <w:rsid w:val="002B3F76"/>
    <w:rsid w:val="002B58A5"/>
    <w:rsid w:val="002B7428"/>
    <w:rsid w:val="002B7865"/>
    <w:rsid w:val="002C4788"/>
    <w:rsid w:val="002D101A"/>
    <w:rsid w:val="002D1A18"/>
    <w:rsid w:val="002D3AC5"/>
    <w:rsid w:val="002D3DC8"/>
    <w:rsid w:val="002D41DB"/>
    <w:rsid w:val="002D4853"/>
    <w:rsid w:val="002D5904"/>
    <w:rsid w:val="002D65CF"/>
    <w:rsid w:val="002D6848"/>
    <w:rsid w:val="002E365D"/>
    <w:rsid w:val="002E3790"/>
    <w:rsid w:val="002E6AC0"/>
    <w:rsid w:val="002F0679"/>
    <w:rsid w:val="002F3951"/>
    <w:rsid w:val="002F69F9"/>
    <w:rsid w:val="00305F6E"/>
    <w:rsid w:val="00306778"/>
    <w:rsid w:val="00310240"/>
    <w:rsid w:val="00316F6A"/>
    <w:rsid w:val="0032057E"/>
    <w:rsid w:val="00321FBE"/>
    <w:rsid w:val="0032295E"/>
    <w:rsid w:val="0032331D"/>
    <w:rsid w:val="0032388F"/>
    <w:rsid w:val="00324B0B"/>
    <w:rsid w:val="00333D7B"/>
    <w:rsid w:val="0033508E"/>
    <w:rsid w:val="003351AA"/>
    <w:rsid w:val="00340E1B"/>
    <w:rsid w:val="003435EC"/>
    <w:rsid w:val="00345010"/>
    <w:rsid w:val="003560C7"/>
    <w:rsid w:val="0035627A"/>
    <w:rsid w:val="00356A05"/>
    <w:rsid w:val="00356A62"/>
    <w:rsid w:val="003603E0"/>
    <w:rsid w:val="0036090B"/>
    <w:rsid w:val="00362264"/>
    <w:rsid w:val="00362933"/>
    <w:rsid w:val="003642CC"/>
    <w:rsid w:val="00364564"/>
    <w:rsid w:val="0036489F"/>
    <w:rsid w:val="00365554"/>
    <w:rsid w:val="00366E41"/>
    <w:rsid w:val="00370E41"/>
    <w:rsid w:val="00373A3D"/>
    <w:rsid w:val="003778F3"/>
    <w:rsid w:val="0038056E"/>
    <w:rsid w:val="0038063A"/>
    <w:rsid w:val="003808A9"/>
    <w:rsid w:val="003824A7"/>
    <w:rsid w:val="00384AB6"/>
    <w:rsid w:val="00384D26"/>
    <w:rsid w:val="00392150"/>
    <w:rsid w:val="00397E5A"/>
    <w:rsid w:val="003A13FF"/>
    <w:rsid w:val="003A22C0"/>
    <w:rsid w:val="003A4DA7"/>
    <w:rsid w:val="003A4E64"/>
    <w:rsid w:val="003B2CF8"/>
    <w:rsid w:val="003B316F"/>
    <w:rsid w:val="003B3D35"/>
    <w:rsid w:val="003C015F"/>
    <w:rsid w:val="003C03DC"/>
    <w:rsid w:val="003C1995"/>
    <w:rsid w:val="003C4467"/>
    <w:rsid w:val="003C553C"/>
    <w:rsid w:val="003D1B1E"/>
    <w:rsid w:val="003D3531"/>
    <w:rsid w:val="003D4F3F"/>
    <w:rsid w:val="003D7002"/>
    <w:rsid w:val="003E0D21"/>
    <w:rsid w:val="003E3BA5"/>
    <w:rsid w:val="003E5610"/>
    <w:rsid w:val="003F33EA"/>
    <w:rsid w:val="003F3B45"/>
    <w:rsid w:val="003F7F28"/>
    <w:rsid w:val="00400344"/>
    <w:rsid w:val="0040056D"/>
    <w:rsid w:val="004029BA"/>
    <w:rsid w:val="00403C23"/>
    <w:rsid w:val="00404A9D"/>
    <w:rsid w:val="00407DBA"/>
    <w:rsid w:val="00411F69"/>
    <w:rsid w:val="00412C8F"/>
    <w:rsid w:val="00422A93"/>
    <w:rsid w:val="00423124"/>
    <w:rsid w:val="0042527C"/>
    <w:rsid w:val="00425DED"/>
    <w:rsid w:val="004263D6"/>
    <w:rsid w:val="004265BF"/>
    <w:rsid w:val="0042692F"/>
    <w:rsid w:val="0042778B"/>
    <w:rsid w:val="004302EE"/>
    <w:rsid w:val="0043388C"/>
    <w:rsid w:val="004365C7"/>
    <w:rsid w:val="00437871"/>
    <w:rsid w:val="004406E3"/>
    <w:rsid w:val="00446D22"/>
    <w:rsid w:val="00451333"/>
    <w:rsid w:val="004518EF"/>
    <w:rsid w:val="00453EBC"/>
    <w:rsid w:val="0045659F"/>
    <w:rsid w:val="00457327"/>
    <w:rsid w:val="0045780B"/>
    <w:rsid w:val="00457BBD"/>
    <w:rsid w:val="00460060"/>
    <w:rsid w:val="00461AB5"/>
    <w:rsid w:val="00461B42"/>
    <w:rsid w:val="00462049"/>
    <w:rsid w:val="004678BA"/>
    <w:rsid w:val="004748DF"/>
    <w:rsid w:val="00474BA8"/>
    <w:rsid w:val="00475245"/>
    <w:rsid w:val="004754B7"/>
    <w:rsid w:val="00475EA3"/>
    <w:rsid w:val="00482947"/>
    <w:rsid w:val="00483E20"/>
    <w:rsid w:val="00486981"/>
    <w:rsid w:val="00492830"/>
    <w:rsid w:val="0049434B"/>
    <w:rsid w:val="0049464E"/>
    <w:rsid w:val="00494E56"/>
    <w:rsid w:val="00497948"/>
    <w:rsid w:val="004A0410"/>
    <w:rsid w:val="004A1E60"/>
    <w:rsid w:val="004A20BE"/>
    <w:rsid w:val="004A364B"/>
    <w:rsid w:val="004A3BDC"/>
    <w:rsid w:val="004A4EAE"/>
    <w:rsid w:val="004A61A7"/>
    <w:rsid w:val="004A7EE3"/>
    <w:rsid w:val="004B03BB"/>
    <w:rsid w:val="004B07E1"/>
    <w:rsid w:val="004B3853"/>
    <w:rsid w:val="004B3FCF"/>
    <w:rsid w:val="004B6931"/>
    <w:rsid w:val="004B7951"/>
    <w:rsid w:val="004B7A3E"/>
    <w:rsid w:val="004C09F2"/>
    <w:rsid w:val="004C16AB"/>
    <w:rsid w:val="004C1BB4"/>
    <w:rsid w:val="004C39A9"/>
    <w:rsid w:val="004C48E1"/>
    <w:rsid w:val="004C5C82"/>
    <w:rsid w:val="004C5D78"/>
    <w:rsid w:val="004D1689"/>
    <w:rsid w:val="004D23F1"/>
    <w:rsid w:val="004D241E"/>
    <w:rsid w:val="004D52AF"/>
    <w:rsid w:val="004D62AE"/>
    <w:rsid w:val="004D6AA1"/>
    <w:rsid w:val="004D7C9B"/>
    <w:rsid w:val="004E11E6"/>
    <w:rsid w:val="004E14F0"/>
    <w:rsid w:val="004E17A6"/>
    <w:rsid w:val="004E18C4"/>
    <w:rsid w:val="004E1DDA"/>
    <w:rsid w:val="004E4557"/>
    <w:rsid w:val="004E529D"/>
    <w:rsid w:val="004F1678"/>
    <w:rsid w:val="004F33B1"/>
    <w:rsid w:val="004F53FE"/>
    <w:rsid w:val="004F6A4F"/>
    <w:rsid w:val="00500CAC"/>
    <w:rsid w:val="00503F02"/>
    <w:rsid w:val="00504CCD"/>
    <w:rsid w:val="005077AE"/>
    <w:rsid w:val="00507F30"/>
    <w:rsid w:val="00510FDA"/>
    <w:rsid w:val="00512E5C"/>
    <w:rsid w:val="005141D2"/>
    <w:rsid w:val="005143D0"/>
    <w:rsid w:val="00515A2C"/>
    <w:rsid w:val="00521A97"/>
    <w:rsid w:val="00522A61"/>
    <w:rsid w:val="00523FF0"/>
    <w:rsid w:val="005240FF"/>
    <w:rsid w:val="00531B8F"/>
    <w:rsid w:val="00536887"/>
    <w:rsid w:val="00536892"/>
    <w:rsid w:val="00541C66"/>
    <w:rsid w:val="00543BD3"/>
    <w:rsid w:val="00550614"/>
    <w:rsid w:val="005511FC"/>
    <w:rsid w:val="00552490"/>
    <w:rsid w:val="005525DA"/>
    <w:rsid w:val="00554C72"/>
    <w:rsid w:val="00560ACE"/>
    <w:rsid w:val="00561144"/>
    <w:rsid w:val="0056278E"/>
    <w:rsid w:val="00571C15"/>
    <w:rsid w:val="00572A0F"/>
    <w:rsid w:val="00576DE1"/>
    <w:rsid w:val="00581489"/>
    <w:rsid w:val="00581D80"/>
    <w:rsid w:val="005828A7"/>
    <w:rsid w:val="0058513E"/>
    <w:rsid w:val="0058719C"/>
    <w:rsid w:val="00587B94"/>
    <w:rsid w:val="005904BE"/>
    <w:rsid w:val="00590722"/>
    <w:rsid w:val="00596A16"/>
    <w:rsid w:val="00596F07"/>
    <w:rsid w:val="00597E5E"/>
    <w:rsid w:val="00597E6D"/>
    <w:rsid w:val="005A360E"/>
    <w:rsid w:val="005A5DF9"/>
    <w:rsid w:val="005A7BAD"/>
    <w:rsid w:val="005B024E"/>
    <w:rsid w:val="005B13DC"/>
    <w:rsid w:val="005B1669"/>
    <w:rsid w:val="005B1A6D"/>
    <w:rsid w:val="005B22DF"/>
    <w:rsid w:val="005B2630"/>
    <w:rsid w:val="005B36EB"/>
    <w:rsid w:val="005B3742"/>
    <w:rsid w:val="005B3782"/>
    <w:rsid w:val="005B6E29"/>
    <w:rsid w:val="005B7A45"/>
    <w:rsid w:val="005C03F0"/>
    <w:rsid w:val="005C144E"/>
    <w:rsid w:val="005C1D10"/>
    <w:rsid w:val="005C3427"/>
    <w:rsid w:val="005C3B8A"/>
    <w:rsid w:val="005D3F58"/>
    <w:rsid w:val="005D4680"/>
    <w:rsid w:val="005D5C84"/>
    <w:rsid w:val="005D7B75"/>
    <w:rsid w:val="005E0557"/>
    <w:rsid w:val="005E5351"/>
    <w:rsid w:val="005E6021"/>
    <w:rsid w:val="005F03CC"/>
    <w:rsid w:val="005F1067"/>
    <w:rsid w:val="005F2645"/>
    <w:rsid w:val="005F31BD"/>
    <w:rsid w:val="005F4F4D"/>
    <w:rsid w:val="005F6B17"/>
    <w:rsid w:val="005F7FD2"/>
    <w:rsid w:val="00606713"/>
    <w:rsid w:val="006105DA"/>
    <w:rsid w:val="006123BB"/>
    <w:rsid w:val="0062281E"/>
    <w:rsid w:val="00622C43"/>
    <w:rsid w:val="00623FC1"/>
    <w:rsid w:val="006247F6"/>
    <w:rsid w:val="00630146"/>
    <w:rsid w:val="00632151"/>
    <w:rsid w:val="00632638"/>
    <w:rsid w:val="0063302D"/>
    <w:rsid w:val="00634549"/>
    <w:rsid w:val="00634C5C"/>
    <w:rsid w:val="00636929"/>
    <w:rsid w:val="00640449"/>
    <w:rsid w:val="00642875"/>
    <w:rsid w:val="006445F0"/>
    <w:rsid w:val="006450EA"/>
    <w:rsid w:val="006452A2"/>
    <w:rsid w:val="006455DB"/>
    <w:rsid w:val="00647B93"/>
    <w:rsid w:val="00650E40"/>
    <w:rsid w:val="00655524"/>
    <w:rsid w:val="00655683"/>
    <w:rsid w:val="00655E31"/>
    <w:rsid w:val="006602D2"/>
    <w:rsid w:val="00664030"/>
    <w:rsid w:val="0066611F"/>
    <w:rsid w:val="006665B7"/>
    <w:rsid w:val="006668B1"/>
    <w:rsid w:val="006678EC"/>
    <w:rsid w:val="00667BFC"/>
    <w:rsid w:val="00672DCB"/>
    <w:rsid w:val="00673FC0"/>
    <w:rsid w:val="00674D95"/>
    <w:rsid w:val="00674F9E"/>
    <w:rsid w:val="0067517C"/>
    <w:rsid w:val="006765BE"/>
    <w:rsid w:val="00677480"/>
    <w:rsid w:val="00677EAF"/>
    <w:rsid w:val="00682599"/>
    <w:rsid w:val="00683D18"/>
    <w:rsid w:val="00683E71"/>
    <w:rsid w:val="0068687B"/>
    <w:rsid w:val="00691A17"/>
    <w:rsid w:val="00691CE7"/>
    <w:rsid w:val="00693084"/>
    <w:rsid w:val="0069311A"/>
    <w:rsid w:val="006938E8"/>
    <w:rsid w:val="006947A6"/>
    <w:rsid w:val="00694B37"/>
    <w:rsid w:val="00694EAA"/>
    <w:rsid w:val="006A104D"/>
    <w:rsid w:val="006A183A"/>
    <w:rsid w:val="006A3728"/>
    <w:rsid w:val="006B1B63"/>
    <w:rsid w:val="006B3A36"/>
    <w:rsid w:val="006B43D7"/>
    <w:rsid w:val="006B4D3D"/>
    <w:rsid w:val="006C30FF"/>
    <w:rsid w:val="006C66A0"/>
    <w:rsid w:val="006C6C33"/>
    <w:rsid w:val="006C71C9"/>
    <w:rsid w:val="006C7656"/>
    <w:rsid w:val="006D4A65"/>
    <w:rsid w:val="006D552D"/>
    <w:rsid w:val="006D588B"/>
    <w:rsid w:val="006E1EDA"/>
    <w:rsid w:val="006E2438"/>
    <w:rsid w:val="006E4125"/>
    <w:rsid w:val="006F0174"/>
    <w:rsid w:val="006F1830"/>
    <w:rsid w:val="006F6EDE"/>
    <w:rsid w:val="006F70C7"/>
    <w:rsid w:val="00701F7E"/>
    <w:rsid w:val="00703009"/>
    <w:rsid w:val="00703117"/>
    <w:rsid w:val="007070D1"/>
    <w:rsid w:val="00711267"/>
    <w:rsid w:val="0071290C"/>
    <w:rsid w:val="007133FA"/>
    <w:rsid w:val="0071621F"/>
    <w:rsid w:val="0072202E"/>
    <w:rsid w:val="007239E1"/>
    <w:rsid w:val="00724FBD"/>
    <w:rsid w:val="00725168"/>
    <w:rsid w:val="0072613B"/>
    <w:rsid w:val="00726692"/>
    <w:rsid w:val="00726853"/>
    <w:rsid w:val="007323F5"/>
    <w:rsid w:val="00735193"/>
    <w:rsid w:val="007374E2"/>
    <w:rsid w:val="007408FA"/>
    <w:rsid w:val="00740B2E"/>
    <w:rsid w:val="00742AE6"/>
    <w:rsid w:val="00742DBF"/>
    <w:rsid w:val="00743269"/>
    <w:rsid w:val="00744707"/>
    <w:rsid w:val="007448E8"/>
    <w:rsid w:val="0074505E"/>
    <w:rsid w:val="007452C5"/>
    <w:rsid w:val="00745552"/>
    <w:rsid w:val="00750579"/>
    <w:rsid w:val="00750BC9"/>
    <w:rsid w:val="00752527"/>
    <w:rsid w:val="007537EB"/>
    <w:rsid w:val="00754481"/>
    <w:rsid w:val="00756DE2"/>
    <w:rsid w:val="00757BA0"/>
    <w:rsid w:val="00764543"/>
    <w:rsid w:val="00764976"/>
    <w:rsid w:val="00765AC5"/>
    <w:rsid w:val="00766D70"/>
    <w:rsid w:val="007705E3"/>
    <w:rsid w:val="0077442B"/>
    <w:rsid w:val="00777609"/>
    <w:rsid w:val="0078047D"/>
    <w:rsid w:val="007847A5"/>
    <w:rsid w:val="007856D6"/>
    <w:rsid w:val="0078616F"/>
    <w:rsid w:val="007866CE"/>
    <w:rsid w:val="00792723"/>
    <w:rsid w:val="007958BD"/>
    <w:rsid w:val="00797F8A"/>
    <w:rsid w:val="007A133E"/>
    <w:rsid w:val="007A38EB"/>
    <w:rsid w:val="007A5160"/>
    <w:rsid w:val="007A7004"/>
    <w:rsid w:val="007B0A2D"/>
    <w:rsid w:val="007B1555"/>
    <w:rsid w:val="007B1C61"/>
    <w:rsid w:val="007B2CCE"/>
    <w:rsid w:val="007B38C1"/>
    <w:rsid w:val="007C157F"/>
    <w:rsid w:val="007C1E2F"/>
    <w:rsid w:val="007C3879"/>
    <w:rsid w:val="007C397F"/>
    <w:rsid w:val="007C4765"/>
    <w:rsid w:val="007C4D67"/>
    <w:rsid w:val="007C5E05"/>
    <w:rsid w:val="007C7C7B"/>
    <w:rsid w:val="007D5190"/>
    <w:rsid w:val="007D6600"/>
    <w:rsid w:val="007E0E64"/>
    <w:rsid w:val="007E15B5"/>
    <w:rsid w:val="007E216D"/>
    <w:rsid w:val="007E2EC8"/>
    <w:rsid w:val="007E3A4A"/>
    <w:rsid w:val="007E6CC4"/>
    <w:rsid w:val="007E7692"/>
    <w:rsid w:val="007F6446"/>
    <w:rsid w:val="007F687F"/>
    <w:rsid w:val="007F7256"/>
    <w:rsid w:val="007F77BF"/>
    <w:rsid w:val="00800C8E"/>
    <w:rsid w:val="008046C4"/>
    <w:rsid w:val="0081237F"/>
    <w:rsid w:val="00815AD2"/>
    <w:rsid w:val="00816CF4"/>
    <w:rsid w:val="00820F70"/>
    <w:rsid w:val="00821A1E"/>
    <w:rsid w:val="00823007"/>
    <w:rsid w:val="0082330E"/>
    <w:rsid w:val="00825513"/>
    <w:rsid w:val="00825751"/>
    <w:rsid w:val="00827CDC"/>
    <w:rsid w:val="00833F24"/>
    <w:rsid w:val="00834CDA"/>
    <w:rsid w:val="00843BB2"/>
    <w:rsid w:val="008440B2"/>
    <w:rsid w:val="008456B1"/>
    <w:rsid w:val="0084619C"/>
    <w:rsid w:val="00846954"/>
    <w:rsid w:val="00847E86"/>
    <w:rsid w:val="00852831"/>
    <w:rsid w:val="008606CA"/>
    <w:rsid w:val="00861B7C"/>
    <w:rsid w:val="00862F30"/>
    <w:rsid w:val="008647EB"/>
    <w:rsid w:val="00864869"/>
    <w:rsid w:val="00866E25"/>
    <w:rsid w:val="00867A31"/>
    <w:rsid w:val="00867D00"/>
    <w:rsid w:val="008712AB"/>
    <w:rsid w:val="0087189C"/>
    <w:rsid w:val="008757CF"/>
    <w:rsid w:val="00880E7D"/>
    <w:rsid w:val="008827C2"/>
    <w:rsid w:val="008833D7"/>
    <w:rsid w:val="0088355A"/>
    <w:rsid w:val="0088356D"/>
    <w:rsid w:val="00886AB5"/>
    <w:rsid w:val="008872C2"/>
    <w:rsid w:val="00892C6C"/>
    <w:rsid w:val="00893EB7"/>
    <w:rsid w:val="008942FE"/>
    <w:rsid w:val="008A0C19"/>
    <w:rsid w:val="008A2611"/>
    <w:rsid w:val="008A2672"/>
    <w:rsid w:val="008A2E8E"/>
    <w:rsid w:val="008A4A86"/>
    <w:rsid w:val="008A6E08"/>
    <w:rsid w:val="008A74A2"/>
    <w:rsid w:val="008A788E"/>
    <w:rsid w:val="008A7ACB"/>
    <w:rsid w:val="008B4BA7"/>
    <w:rsid w:val="008B5FB5"/>
    <w:rsid w:val="008C1809"/>
    <w:rsid w:val="008C21A9"/>
    <w:rsid w:val="008C248C"/>
    <w:rsid w:val="008C38F9"/>
    <w:rsid w:val="008D0B12"/>
    <w:rsid w:val="008D0B16"/>
    <w:rsid w:val="008D4C24"/>
    <w:rsid w:val="008D729C"/>
    <w:rsid w:val="008E038A"/>
    <w:rsid w:val="008E2033"/>
    <w:rsid w:val="008E3CAC"/>
    <w:rsid w:val="008E48EF"/>
    <w:rsid w:val="008E4CB1"/>
    <w:rsid w:val="008F1E05"/>
    <w:rsid w:val="008F3885"/>
    <w:rsid w:val="008F3F59"/>
    <w:rsid w:val="008F4F2F"/>
    <w:rsid w:val="008F6AE5"/>
    <w:rsid w:val="0090141A"/>
    <w:rsid w:val="00903620"/>
    <w:rsid w:val="009053C2"/>
    <w:rsid w:val="00905AD7"/>
    <w:rsid w:val="00915179"/>
    <w:rsid w:val="00915A36"/>
    <w:rsid w:val="00917238"/>
    <w:rsid w:val="009176DC"/>
    <w:rsid w:val="0092023E"/>
    <w:rsid w:val="009216DA"/>
    <w:rsid w:val="009264C2"/>
    <w:rsid w:val="009268A4"/>
    <w:rsid w:val="00926BAB"/>
    <w:rsid w:val="00930907"/>
    <w:rsid w:val="0093115C"/>
    <w:rsid w:val="00931696"/>
    <w:rsid w:val="00931F3D"/>
    <w:rsid w:val="009327F3"/>
    <w:rsid w:val="009339B9"/>
    <w:rsid w:val="00933ADD"/>
    <w:rsid w:val="00936171"/>
    <w:rsid w:val="0093670D"/>
    <w:rsid w:val="00941375"/>
    <w:rsid w:val="009472B9"/>
    <w:rsid w:val="0094747D"/>
    <w:rsid w:val="009533F1"/>
    <w:rsid w:val="00955034"/>
    <w:rsid w:val="00955330"/>
    <w:rsid w:val="009559A8"/>
    <w:rsid w:val="00955FE4"/>
    <w:rsid w:val="0096450E"/>
    <w:rsid w:val="009673A7"/>
    <w:rsid w:val="0096779D"/>
    <w:rsid w:val="009746AF"/>
    <w:rsid w:val="0098007B"/>
    <w:rsid w:val="00984E7C"/>
    <w:rsid w:val="009864C9"/>
    <w:rsid w:val="00990DAE"/>
    <w:rsid w:val="0099224A"/>
    <w:rsid w:val="009A0123"/>
    <w:rsid w:val="009A0DA4"/>
    <w:rsid w:val="009A2EE8"/>
    <w:rsid w:val="009A4AFB"/>
    <w:rsid w:val="009B0D2D"/>
    <w:rsid w:val="009B26DA"/>
    <w:rsid w:val="009B27C8"/>
    <w:rsid w:val="009B2FFD"/>
    <w:rsid w:val="009B5353"/>
    <w:rsid w:val="009B61A1"/>
    <w:rsid w:val="009C27C3"/>
    <w:rsid w:val="009C3083"/>
    <w:rsid w:val="009C43C1"/>
    <w:rsid w:val="009C5178"/>
    <w:rsid w:val="009C634A"/>
    <w:rsid w:val="009C71ED"/>
    <w:rsid w:val="009D59E1"/>
    <w:rsid w:val="009E05E5"/>
    <w:rsid w:val="009E1D2F"/>
    <w:rsid w:val="009E20DE"/>
    <w:rsid w:val="009E2D2A"/>
    <w:rsid w:val="009E30D1"/>
    <w:rsid w:val="009E503D"/>
    <w:rsid w:val="009F147B"/>
    <w:rsid w:val="009F15F0"/>
    <w:rsid w:val="009F58F5"/>
    <w:rsid w:val="009F7082"/>
    <w:rsid w:val="00A00427"/>
    <w:rsid w:val="00A0158A"/>
    <w:rsid w:val="00A01E6E"/>
    <w:rsid w:val="00A04F88"/>
    <w:rsid w:val="00A05E87"/>
    <w:rsid w:val="00A0653F"/>
    <w:rsid w:val="00A12C89"/>
    <w:rsid w:val="00A12CD4"/>
    <w:rsid w:val="00A133DD"/>
    <w:rsid w:val="00A21710"/>
    <w:rsid w:val="00A21DFA"/>
    <w:rsid w:val="00A21EDC"/>
    <w:rsid w:val="00A21F27"/>
    <w:rsid w:val="00A220DE"/>
    <w:rsid w:val="00A2502C"/>
    <w:rsid w:val="00A26DEB"/>
    <w:rsid w:val="00A27D41"/>
    <w:rsid w:val="00A3793A"/>
    <w:rsid w:val="00A40BF4"/>
    <w:rsid w:val="00A44BF5"/>
    <w:rsid w:val="00A46A46"/>
    <w:rsid w:val="00A5025A"/>
    <w:rsid w:val="00A536F9"/>
    <w:rsid w:val="00A61562"/>
    <w:rsid w:val="00A6354C"/>
    <w:rsid w:val="00A65573"/>
    <w:rsid w:val="00A66C03"/>
    <w:rsid w:val="00A70FA7"/>
    <w:rsid w:val="00A747AE"/>
    <w:rsid w:val="00A74CA4"/>
    <w:rsid w:val="00A77336"/>
    <w:rsid w:val="00A82244"/>
    <w:rsid w:val="00A830B3"/>
    <w:rsid w:val="00A84720"/>
    <w:rsid w:val="00A949E2"/>
    <w:rsid w:val="00AA39C8"/>
    <w:rsid w:val="00AA443E"/>
    <w:rsid w:val="00AA543B"/>
    <w:rsid w:val="00AA6A75"/>
    <w:rsid w:val="00AA779A"/>
    <w:rsid w:val="00AB5495"/>
    <w:rsid w:val="00AB7DE2"/>
    <w:rsid w:val="00AC0180"/>
    <w:rsid w:val="00AC1ECA"/>
    <w:rsid w:val="00AC22DB"/>
    <w:rsid w:val="00AC48BF"/>
    <w:rsid w:val="00AC623B"/>
    <w:rsid w:val="00AD21F8"/>
    <w:rsid w:val="00AD27A5"/>
    <w:rsid w:val="00AD535E"/>
    <w:rsid w:val="00AD6F30"/>
    <w:rsid w:val="00AE0DA5"/>
    <w:rsid w:val="00AE2FA4"/>
    <w:rsid w:val="00AE5F46"/>
    <w:rsid w:val="00AE6E81"/>
    <w:rsid w:val="00AE7D50"/>
    <w:rsid w:val="00AF1D0E"/>
    <w:rsid w:val="00AF4300"/>
    <w:rsid w:val="00B02C70"/>
    <w:rsid w:val="00B05AD8"/>
    <w:rsid w:val="00B06868"/>
    <w:rsid w:val="00B117EC"/>
    <w:rsid w:val="00B1446E"/>
    <w:rsid w:val="00B156F0"/>
    <w:rsid w:val="00B16096"/>
    <w:rsid w:val="00B242C1"/>
    <w:rsid w:val="00B25F7C"/>
    <w:rsid w:val="00B26645"/>
    <w:rsid w:val="00B27003"/>
    <w:rsid w:val="00B30C7D"/>
    <w:rsid w:val="00B31D4C"/>
    <w:rsid w:val="00B32C93"/>
    <w:rsid w:val="00B35265"/>
    <w:rsid w:val="00B35CF8"/>
    <w:rsid w:val="00B4175B"/>
    <w:rsid w:val="00B440A0"/>
    <w:rsid w:val="00B45FBB"/>
    <w:rsid w:val="00B527FB"/>
    <w:rsid w:val="00B52B74"/>
    <w:rsid w:val="00B5330D"/>
    <w:rsid w:val="00B567B1"/>
    <w:rsid w:val="00B57C15"/>
    <w:rsid w:val="00B602F2"/>
    <w:rsid w:val="00B61E4E"/>
    <w:rsid w:val="00B65F9C"/>
    <w:rsid w:val="00B67D72"/>
    <w:rsid w:val="00B710A4"/>
    <w:rsid w:val="00B716CE"/>
    <w:rsid w:val="00B761D9"/>
    <w:rsid w:val="00B775A6"/>
    <w:rsid w:val="00B82423"/>
    <w:rsid w:val="00B833A0"/>
    <w:rsid w:val="00B90378"/>
    <w:rsid w:val="00B90E98"/>
    <w:rsid w:val="00B916AE"/>
    <w:rsid w:val="00B91711"/>
    <w:rsid w:val="00B945CE"/>
    <w:rsid w:val="00B95693"/>
    <w:rsid w:val="00B95911"/>
    <w:rsid w:val="00BA511B"/>
    <w:rsid w:val="00BA5E66"/>
    <w:rsid w:val="00BA7099"/>
    <w:rsid w:val="00BB0DA7"/>
    <w:rsid w:val="00BB0ED8"/>
    <w:rsid w:val="00BB2A4A"/>
    <w:rsid w:val="00BB41CE"/>
    <w:rsid w:val="00BB489F"/>
    <w:rsid w:val="00BB5D55"/>
    <w:rsid w:val="00BB66F8"/>
    <w:rsid w:val="00BB6901"/>
    <w:rsid w:val="00BB6F39"/>
    <w:rsid w:val="00BC1484"/>
    <w:rsid w:val="00BC1DAE"/>
    <w:rsid w:val="00BC4401"/>
    <w:rsid w:val="00BC5BE0"/>
    <w:rsid w:val="00BC6203"/>
    <w:rsid w:val="00BD0B9A"/>
    <w:rsid w:val="00BD0D76"/>
    <w:rsid w:val="00BD21AF"/>
    <w:rsid w:val="00BD2926"/>
    <w:rsid w:val="00BD6B6D"/>
    <w:rsid w:val="00BD7123"/>
    <w:rsid w:val="00BE03E8"/>
    <w:rsid w:val="00BE12D9"/>
    <w:rsid w:val="00BE4AAD"/>
    <w:rsid w:val="00BE4E11"/>
    <w:rsid w:val="00BE5724"/>
    <w:rsid w:val="00BE6235"/>
    <w:rsid w:val="00BF133E"/>
    <w:rsid w:val="00C00982"/>
    <w:rsid w:val="00C04B71"/>
    <w:rsid w:val="00C05C50"/>
    <w:rsid w:val="00C1137B"/>
    <w:rsid w:val="00C13BF7"/>
    <w:rsid w:val="00C14400"/>
    <w:rsid w:val="00C1644B"/>
    <w:rsid w:val="00C16C69"/>
    <w:rsid w:val="00C17554"/>
    <w:rsid w:val="00C200CC"/>
    <w:rsid w:val="00C20822"/>
    <w:rsid w:val="00C22972"/>
    <w:rsid w:val="00C23987"/>
    <w:rsid w:val="00C3164A"/>
    <w:rsid w:val="00C32EAB"/>
    <w:rsid w:val="00C33F00"/>
    <w:rsid w:val="00C36D9E"/>
    <w:rsid w:val="00C4043B"/>
    <w:rsid w:val="00C407F6"/>
    <w:rsid w:val="00C4704B"/>
    <w:rsid w:val="00C501E5"/>
    <w:rsid w:val="00C507A8"/>
    <w:rsid w:val="00C5446A"/>
    <w:rsid w:val="00C56C7C"/>
    <w:rsid w:val="00C57CF2"/>
    <w:rsid w:val="00C61B32"/>
    <w:rsid w:val="00C61C5F"/>
    <w:rsid w:val="00C64BC8"/>
    <w:rsid w:val="00C66484"/>
    <w:rsid w:val="00C67C7F"/>
    <w:rsid w:val="00C704C5"/>
    <w:rsid w:val="00C70CF9"/>
    <w:rsid w:val="00C7188B"/>
    <w:rsid w:val="00C71F44"/>
    <w:rsid w:val="00C73393"/>
    <w:rsid w:val="00C73966"/>
    <w:rsid w:val="00C73D65"/>
    <w:rsid w:val="00C7479C"/>
    <w:rsid w:val="00C77DEF"/>
    <w:rsid w:val="00C77ED0"/>
    <w:rsid w:val="00C80DAF"/>
    <w:rsid w:val="00C826B3"/>
    <w:rsid w:val="00C86698"/>
    <w:rsid w:val="00C90E61"/>
    <w:rsid w:val="00C92ACB"/>
    <w:rsid w:val="00C941F7"/>
    <w:rsid w:val="00CA029C"/>
    <w:rsid w:val="00CA04DA"/>
    <w:rsid w:val="00CA2BF1"/>
    <w:rsid w:val="00CA30B8"/>
    <w:rsid w:val="00CA3E44"/>
    <w:rsid w:val="00CA4832"/>
    <w:rsid w:val="00CA5EAD"/>
    <w:rsid w:val="00CA79A9"/>
    <w:rsid w:val="00CB3EDE"/>
    <w:rsid w:val="00CB5D65"/>
    <w:rsid w:val="00CB64C1"/>
    <w:rsid w:val="00CB64DB"/>
    <w:rsid w:val="00CB6630"/>
    <w:rsid w:val="00CB6CE3"/>
    <w:rsid w:val="00CB73F7"/>
    <w:rsid w:val="00CB7E2E"/>
    <w:rsid w:val="00CC7969"/>
    <w:rsid w:val="00CD0989"/>
    <w:rsid w:val="00CD78D0"/>
    <w:rsid w:val="00CF0061"/>
    <w:rsid w:val="00CF38C6"/>
    <w:rsid w:val="00CF3CAB"/>
    <w:rsid w:val="00CF422A"/>
    <w:rsid w:val="00CF7861"/>
    <w:rsid w:val="00CF7A0E"/>
    <w:rsid w:val="00D00BB8"/>
    <w:rsid w:val="00D01442"/>
    <w:rsid w:val="00D0791E"/>
    <w:rsid w:val="00D07DC5"/>
    <w:rsid w:val="00D10D5C"/>
    <w:rsid w:val="00D1141F"/>
    <w:rsid w:val="00D134B2"/>
    <w:rsid w:val="00D146EA"/>
    <w:rsid w:val="00D174E8"/>
    <w:rsid w:val="00D2240F"/>
    <w:rsid w:val="00D242AA"/>
    <w:rsid w:val="00D246A4"/>
    <w:rsid w:val="00D27D4B"/>
    <w:rsid w:val="00D3380A"/>
    <w:rsid w:val="00D338F1"/>
    <w:rsid w:val="00D3433F"/>
    <w:rsid w:val="00D367B5"/>
    <w:rsid w:val="00D37842"/>
    <w:rsid w:val="00D43D76"/>
    <w:rsid w:val="00D45291"/>
    <w:rsid w:val="00D45931"/>
    <w:rsid w:val="00D46444"/>
    <w:rsid w:val="00D4654D"/>
    <w:rsid w:val="00D515DB"/>
    <w:rsid w:val="00D539F6"/>
    <w:rsid w:val="00D54E88"/>
    <w:rsid w:val="00D62DF6"/>
    <w:rsid w:val="00D64429"/>
    <w:rsid w:val="00D64C09"/>
    <w:rsid w:val="00D65CC5"/>
    <w:rsid w:val="00D729AD"/>
    <w:rsid w:val="00D72DF3"/>
    <w:rsid w:val="00D75754"/>
    <w:rsid w:val="00D77F14"/>
    <w:rsid w:val="00D8398E"/>
    <w:rsid w:val="00D84FDC"/>
    <w:rsid w:val="00D9377C"/>
    <w:rsid w:val="00D93C36"/>
    <w:rsid w:val="00D970A6"/>
    <w:rsid w:val="00D9726E"/>
    <w:rsid w:val="00DA01BD"/>
    <w:rsid w:val="00DA09EB"/>
    <w:rsid w:val="00DA0B3A"/>
    <w:rsid w:val="00DA34BF"/>
    <w:rsid w:val="00DA58E9"/>
    <w:rsid w:val="00DA5FDC"/>
    <w:rsid w:val="00DA775D"/>
    <w:rsid w:val="00DB107D"/>
    <w:rsid w:val="00DB283F"/>
    <w:rsid w:val="00DB30A9"/>
    <w:rsid w:val="00DB53DD"/>
    <w:rsid w:val="00DB57A1"/>
    <w:rsid w:val="00DB5F2F"/>
    <w:rsid w:val="00DB6A9A"/>
    <w:rsid w:val="00DB743B"/>
    <w:rsid w:val="00DC03FF"/>
    <w:rsid w:val="00DC36C0"/>
    <w:rsid w:val="00DC60AC"/>
    <w:rsid w:val="00DC6224"/>
    <w:rsid w:val="00DC67F4"/>
    <w:rsid w:val="00DC718A"/>
    <w:rsid w:val="00DC7BB3"/>
    <w:rsid w:val="00DC7E26"/>
    <w:rsid w:val="00DD00FA"/>
    <w:rsid w:val="00DD12E2"/>
    <w:rsid w:val="00DD163C"/>
    <w:rsid w:val="00DD40A4"/>
    <w:rsid w:val="00DD44F8"/>
    <w:rsid w:val="00DD4BD1"/>
    <w:rsid w:val="00DD50A8"/>
    <w:rsid w:val="00DD7C0E"/>
    <w:rsid w:val="00DE2B90"/>
    <w:rsid w:val="00DE652C"/>
    <w:rsid w:val="00DF2C0B"/>
    <w:rsid w:val="00DF581A"/>
    <w:rsid w:val="00DF662C"/>
    <w:rsid w:val="00DF7ACB"/>
    <w:rsid w:val="00E027CE"/>
    <w:rsid w:val="00E03041"/>
    <w:rsid w:val="00E063A5"/>
    <w:rsid w:val="00E078B5"/>
    <w:rsid w:val="00E11414"/>
    <w:rsid w:val="00E1171E"/>
    <w:rsid w:val="00E12189"/>
    <w:rsid w:val="00E13E15"/>
    <w:rsid w:val="00E162AD"/>
    <w:rsid w:val="00E178A6"/>
    <w:rsid w:val="00E20257"/>
    <w:rsid w:val="00E23DEA"/>
    <w:rsid w:val="00E25D26"/>
    <w:rsid w:val="00E2657B"/>
    <w:rsid w:val="00E3066D"/>
    <w:rsid w:val="00E3164D"/>
    <w:rsid w:val="00E31B95"/>
    <w:rsid w:val="00E346AF"/>
    <w:rsid w:val="00E34A9F"/>
    <w:rsid w:val="00E34C62"/>
    <w:rsid w:val="00E4139A"/>
    <w:rsid w:val="00E42020"/>
    <w:rsid w:val="00E42BFC"/>
    <w:rsid w:val="00E42D25"/>
    <w:rsid w:val="00E46144"/>
    <w:rsid w:val="00E4712A"/>
    <w:rsid w:val="00E4757D"/>
    <w:rsid w:val="00E47950"/>
    <w:rsid w:val="00E502FC"/>
    <w:rsid w:val="00E5727D"/>
    <w:rsid w:val="00E630A8"/>
    <w:rsid w:val="00E6455A"/>
    <w:rsid w:val="00E759AE"/>
    <w:rsid w:val="00E76AF2"/>
    <w:rsid w:val="00E77485"/>
    <w:rsid w:val="00E777B9"/>
    <w:rsid w:val="00E821BC"/>
    <w:rsid w:val="00E83286"/>
    <w:rsid w:val="00E85747"/>
    <w:rsid w:val="00E91DAC"/>
    <w:rsid w:val="00E91FFC"/>
    <w:rsid w:val="00E96216"/>
    <w:rsid w:val="00E965B9"/>
    <w:rsid w:val="00EA116E"/>
    <w:rsid w:val="00EA2F9F"/>
    <w:rsid w:val="00EA3ACF"/>
    <w:rsid w:val="00EA3F07"/>
    <w:rsid w:val="00EA42A2"/>
    <w:rsid w:val="00EA49B4"/>
    <w:rsid w:val="00EA70C7"/>
    <w:rsid w:val="00EA7986"/>
    <w:rsid w:val="00EB2703"/>
    <w:rsid w:val="00EC0832"/>
    <w:rsid w:val="00EC6334"/>
    <w:rsid w:val="00EC676E"/>
    <w:rsid w:val="00ED2ABA"/>
    <w:rsid w:val="00ED3475"/>
    <w:rsid w:val="00ED7926"/>
    <w:rsid w:val="00ED7FA1"/>
    <w:rsid w:val="00EE2A99"/>
    <w:rsid w:val="00EE4BC2"/>
    <w:rsid w:val="00EE652C"/>
    <w:rsid w:val="00EE700C"/>
    <w:rsid w:val="00EE7AA3"/>
    <w:rsid w:val="00EF1EF7"/>
    <w:rsid w:val="00EF2A30"/>
    <w:rsid w:val="00EF2E59"/>
    <w:rsid w:val="00EF51DB"/>
    <w:rsid w:val="00EF5723"/>
    <w:rsid w:val="00F01457"/>
    <w:rsid w:val="00F042D9"/>
    <w:rsid w:val="00F12734"/>
    <w:rsid w:val="00F127D1"/>
    <w:rsid w:val="00F12EE7"/>
    <w:rsid w:val="00F14F60"/>
    <w:rsid w:val="00F171E4"/>
    <w:rsid w:val="00F17D1C"/>
    <w:rsid w:val="00F2055E"/>
    <w:rsid w:val="00F22708"/>
    <w:rsid w:val="00F232C1"/>
    <w:rsid w:val="00F24B2D"/>
    <w:rsid w:val="00F252A7"/>
    <w:rsid w:val="00F2610F"/>
    <w:rsid w:val="00F27E38"/>
    <w:rsid w:val="00F30E83"/>
    <w:rsid w:val="00F3453B"/>
    <w:rsid w:val="00F3559F"/>
    <w:rsid w:val="00F37B8F"/>
    <w:rsid w:val="00F41CF7"/>
    <w:rsid w:val="00F4344D"/>
    <w:rsid w:val="00F441B1"/>
    <w:rsid w:val="00F46816"/>
    <w:rsid w:val="00F4694B"/>
    <w:rsid w:val="00F46DAE"/>
    <w:rsid w:val="00F51D54"/>
    <w:rsid w:val="00F55ADF"/>
    <w:rsid w:val="00F619CC"/>
    <w:rsid w:val="00F62153"/>
    <w:rsid w:val="00F62F61"/>
    <w:rsid w:val="00F664B1"/>
    <w:rsid w:val="00F66960"/>
    <w:rsid w:val="00F66D71"/>
    <w:rsid w:val="00F6755E"/>
    <w:rsid w:val="00F67A6E"/>
    <w:rsid w:val="00F718F6"/>
    <w:rsid w:val="00F7325D"/>
    <w:rsid w:val="00F74173"/>
    <w:rsid w:val="00F7453B"/>
    <w:rsid w:val="00F76594"/>
    <w:rsid w:val="00F7779A"/>
    <w:rsid w:val="00F809EB"/>
    <w:rsid w:val="00F81267"/>
    <w:rsid w:val="00F82638"/>
    <w:rsid w:val="00F833B5"/>
    <w:rsid w:val="00F845A6"/>
    <w:rsid w:val="00F86828"/>
    <w:rsid w:val="00F900FD"/>
    <w:rsid w:val="00F90115"/>
    <w:rsid w:val="00F90D3D"/>
    <w:rsid w:val="00F91C75"/>
    <w:rsid w:val="00F92B3D"/>
    <w:rsid w:val="00F92CCE"/>
    <w:rsid w:val="00F94348"/>
    <w:rsid w:val="00F9495A"/>
    <w:rsid w:val="00F94F1D"/>
    <w:rsid w:val="00F96FE6"/>
    <w:rsid w:val="00FA0299"/>
    <w:rsid w:val="00FA329D"/>
    <w:rsid w:val="00FA4F96"/>
    <w:rsid w:val="00FA7429"/>
    <w:rsid w:val="00FB06E3"/>
    <w:rsid w:val="00FB0B50"/>
    <w:rsid w:val="00FB2198"/>
    <w:rsid w:val="00FB37F5"/>
    <w:rsid w:val="00FB4100"/>
    <w:rsid w:val="00FB4C4B"/>
    <w:rsid w:val="00FB57CF"/>
    <w:rsid w:val="00FB62E4"/>
    <w:rsid w:val="00FC0569"/>
    <w:rsid w:val="00FC12EE"/>
    <w:rsid w:val="00FC2F6D"/>
    <w:rsid w:val="00FC3C71"/>
    <w:rsid w:val="00FC4781"/>
    <w:rsid w:val="00FC4EC6"/>
    <w:rsid w:val="00FD1071"/>
    <w:rsid w:val="00FD5D5F"/>
    <w:rsid w:val="00FD7280"/>
    <w:rsid w:val="00FE0A49"/>
    <w:rsid w:val="00FE153E"/>
    <w:rsid w:val="00FE282D"/>
    <w:rsid w:val="00FE3269"/>
    <w:rsid w:val="00FF3525"/>
    <w:rsid w:val="00FF597B"/>
    <w:rsid w:val="00FF6F2F"/>
    <w:rsid w:val="00FF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5B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65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5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5B7"/>
    <w:rPr>
      <w:sz w:val="20"/>
      <w:szCs w:val="20"/>
    </w:rPr>
  </w:style>
  <w:style w:type="table" w:styleId="TableGrid">
    <w:name w:val="Table Grid"/>
    <w:basedOn w:val="TableNormal"/>
    <w:uiPriority w:val="39"/>
    <w:rsid w:val="006665B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6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5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5B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65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5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5B7"/>
    <w:rPr>
      <w:sz w:val="20"/>
      <w:szCs w:val="20"/>
    </w:rPr>
  </w:style>
  <w:style w:type="table" w:styleId="TableGrid">
    <w:name w:val="Table Grid"/>
    <w:basedOn w:val="TableNormal"/>
    <w:uiPriority w:val="39"/>
    <w:rsid w:val="006665B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6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5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64</Words>
  <Characters>7780</Characters>
  <Application>Microsoft Office Word</Application>
  <DocSecurity>0</DocSecurity>
  <Lines>64</Lines>
  <Paragraphs>18</Paragraphs>
  <ScaleCrop>false</ScaleCrop>
  <Company/>
  <LinksUpToDate>false</LinksUpToDate>
  <CharactersWithSpaces>9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Andalajao Bilos</dc:creator>
  <cp:lastModifiedBy>Joanna Andalajao Bilos</cp:lastModifiedBy>
  <cp:revision>1</cp:revision>
  <dcterms:created xsi:type="dcterms:W3CDTF">2023-06-17T02:26:00Z</dcterms:created>
  <dcterms:modified xsi:type="dcterms:W3CDTF">2023-06-17T02:26:00Z</dcterms:modified>
</cp:coreProperties>
</file>